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602894" w:rsidRDefault="00690D28" w:rsidP="00225E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02894">
        <w:rPr>
          <w:rFonts w:ascii="Times New Roman" w:hAnsi="Times New Roman" w:cs="Times New Roman"/>
          <w:b/>
          <w:sz w:val="24"/>
          <w:szCs w:val="24"/>
        </w:rPr>
        <w:t>S</w:t>
      </w:r>
      <w:r w:rsidR="00141600" w:rsidRPr="00602894">
        <w:rPr>
          <w:rFonts w:ascii="Times New Roman" w:hAnsi="Times New Roman" w:cs="Times New Roman"/>
          <w:b/>
          <w:sz w:val="24"/>
          <w:szCs w:val="24"/>
        </w:rPr>
        <w:t>5</w:t>
      </w:r>
      <w:r w:rsidRPr="00602894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141600" w:rsidRPr="00602894">
        <w:rPr>
          <w:rFonts w:ascii="Times New Roman" w:hAnsi="Times New Roman" w:cs="Times New Roman"/>
          <w:b/>
          <w:sz w:val="24"/>
          <w:szCs w:val="24"/>
        </w:rPr>
        <w:t>Plasma concentrations</w:t>
      </w:r>
      <w:r w:rsidR="00174534" w:rsidRPr="00602894">
        <w:rPr>
          <w:rFonts w:ascii="Times New Roman" w:hAnsi="Times New Roman" w:cs="Times New Roman"/>
          <w:b/>
          <w:sz w:val="24"/>
          <w:szCs w:val="24"/>
        </w:rPr>
        <w:t xml:space="preserve"> of metformin</w:t>
      </w:r>
      <w:r w:rsidR="00141600" w:rsidRPr="00602894">
        <w:rPr>
          <w:rFonts w:ascii="Times New Roman" w:hAnsi="Times New Roman" w:cs="Times New Roman"/>
          <w:b/>
          <w:sz w:val="24"/>
          <w:szCs w:val="24"/>
        </w:rPr>
        <w:t xml:space="preserve">, cephalexin and creatinine and cumulative urinary excretions of metformin, cephalexin and creatinine in control and hyperuricemic rats </w:t>
      </w:r>
      <w:r w:rsidR="00633F7C" w:rsidRPr="00602894"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="00277890">
        <w:rPr>
          <w:rFonts w:ascii="Times New Roman" w:hAnsi="Times New Roman" w:cs="Times New Roman"/>
          <w:b/>
          <w:bCs/>
          <w:sz w:val="24"/>
          <w:szCs w:val="24"/>
        </w:rPr>
        <w:t xml:space="preserve">ataset </w:t>
      </w:r>
      <w:r w:rsidR="00277890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347F2E">
        <w:rPr>
          <w:rFonts w:ascii="Times New Roman" w:hAnsi="Times New Roman" w:cs="Times New Roman"/>
          <w:b/>
          <w:bCs/>
          <w:sz w:val="24"/>
          <w:szCs w:val="24"/>
        </w:rPr>
        <w:t xml:space="preserve"> Fig </w:t>
      </w:r>
      <w:r w:rsidR="00347F2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633F7C" w:rsidRPr="0060289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:rsidR="00633F7C" w:rsidRPr="00602894" w:rsidRDefault="00633F7C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174534" w:rsidRPr="00602894" w:rsidRDefault="00174534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t>(A) Plasma concentration of metformin</w:t>
      </w:r>
    </w:p>
    <w:p w:rsidR="00174534" w:rsidRPr="00602894" w:rsidRDefault="00174534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5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42"/>
        <w:gridCol w:w="1134"/>
        <w:gridCol w:w="1134"/>
        <w:gridCol w:w="1134"/>
        <w:gridCol w:w="1134"/>
        <w:gridCol w:w="1134"/>
        <w:gridCol w:w="1134"/>
      </w:tblGrid>
      <w:tr w:rsidR="00921C27" w:rsidRPr="00602894" w:rsidTr="00972199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C27" w:rsidRPr="00602894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82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C27" w:rsidRPr="00602894" w:rsidRDefault="00921C27" w:rsidP="00921C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lasma concentration (µ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C27" w:rsidRPr="00602894" w:rsidRDefault="00921C27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21C27" w:rsidRPr="00602894" w:rsidTr="00972199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1C27" w:rsidRPr="00602894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1C27" w:rsidRPr="00602894" w:rsidRDefault="00AA5111" w:rsidP="00AA5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  <w:r w:rsidR="00921C27"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ts</w:t>
            </w:r>
          </w:p>
        </w:tc>
        <w:tc>
          <w:tcPr>
            <w:tcW w:w="242" w:type="dxa"/>
            <w:tcBorders>
              <w:top w:val="single" w:sz="2" w:space="0" w:color="auto"/>
              <w:left w:val="nil"/>
              <w:right w:val="nil"/>
            </w:tcBorders>
          </w:tcPr>
          <w:p w:rsidR="00921C27" w:rsidRPr="00602894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1C27" w:rsidRPr="00602894" w:rsidRDefault="00921C27" w:rsidP="00921C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1C27" w:rsidRPr="00602894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4534" w:rsidRPr="00602894" w:rsidTr="00921C27">
        <w:trPr>
          <w:trHeight w:val="300"/>
        </w:trPr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42" w:type="dxa"/>
            <w:tcBorders>
              <w:left w:val="nil"/>
              <w:bottom w:val="single" w:sz="12" w:space="0" w:color="auto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4534" w:rsidRPr="00602894" w:rsidTr="00921C27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7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9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7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9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174534" w:rsidRPr="00602894" w:rsidTr="0017453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174534" w:rsidRPr="00602894" w:rsidTr="0017453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972199" w:rsidRPr="00602894" w:rsidTr="0017453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72199" w:rsidRPr="00602894" w:rsidRDefault="00972199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199" w:rsidRPr="00602894" w:rsidRDefault="00972199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174534" w:rsidRPr="00602894" w:rsidTr="0017453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174534" w:rsidRPr="00602894" w:rsidTr="0017453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174534" w:rsidRPr="00602894" w:rsidTr="0017453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174534" w:rsidRPr="00602894" w:rsidTr="0017453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174534" w:rsidRPr="00602894" w:rsidTr="00921C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74534" w:rsidRPr="00602894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602894" w:rsidRDefault="00174534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</w:tbl>
    <w:p w:rsidR="004574EE" w:rsidRPr="00602894" w:rsidRDefault="004574EE" w:rsidP="004574EE">
      <w:pPr>
        <w:rPr>
          <w:rFonts w:ascii="Times New Roman" w:hAnsi="Times New Roman" w:cs="Times New Roman"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141600" w:rsidRPr="00602894" w:rsidRDefault="00141600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4574EE" w:rsidRPr="00602894" w:rsidRDefault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4574EE" w:rsidRPr="00602894" w:rsidRDefault="004574EE" w:rsidP="004574E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B) Plasma concentration of cephalexin</w:t>
      </w:r>
    </w:p>
    <w:p w:rsidR="004574EE" w:rsidRPr="00602894" w:rsidRDefault="004574EE" w:rsidP="004574E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5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42"/>
        <w:gridCol w:w="1134"/>
        <w:gridCol w:w="1134"/>
        <w:gridCol w:w="1134"/>
        <w:gridCol w:w="1134"/>
        <w:gridCol w:w="1134"/>
        <w:gridCol w:w="1134"/>
      </w:tblGrid>
      <w:tr w:rsidR="004574EE" w:rsidRPr="00602894" w:rsidTr="004574EE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82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lasma concentration (µ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AA5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  <w:r w:rsidR="004574EE"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ts</w:t>
            </w:r>
          </w:p>
        </w:tc>
        <w:tc>
          <w:tcPr>
            <w:tcW w:w="242" w:type="dxa"/>
            <w:tcBorders>
              <w:top w:val="single" w:sz="2" w:space="0" w:color="auto"/>
              <w:left w:val="nil"/>
              <w:right w:val="nil"/>
            </w:tcBorders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42" w:type="dxa"/>
            <w:tcBorders>
              <w:left w:val="nil"/>
              <w:bottom w:val="single" w:sz="12" w:space="0" w:color="auto"/>
              <w:right w:val="nil"/>
            </w:tcBorders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66111" w:rsidRPr="00602894" w:rsidTr="00DD3D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6111" w:rsidRPr="00602894" w:rsidRDefault="00566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</w:tbl>
    <w:p w:rsidR="004574EE" w:rsidRPr="00602894" w:rsidRDefault="004574EE" w:rsidP="004574EE">
      <w:pPr>
        <w:rPr>
          <w:rFonts w:ascii="Times New Roman" w:hAnsi="Times New Roman" w:cs="Times New Roman"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4574EE" w:rsidRPr="00602894" w:rsidRDefault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4574EE" w:rsidRPr="00602894" w:rsidRDefault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4574EE" w:rsidRPr="00602894" w:rsidRDefault="004574EE" w:rsidP="004574E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C) Plasma concentration of creatinine</w:t>
      </w:r>
    </w:p>
    <w:p w:rsidR="004574EE" w:rsidRPr="00602894" w:rsidRDefault="004574EE" w:rsidP="004574E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5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42"/>
        <w:gridCol w:w="1134"/>
        <w:gridCol w:w="1134"/>
        <w:gridCol w:w="1134"/>
        <w:gridCol w:w="1134"/>
        <w:gridCol w:w="1134"/>
        <w:gridCol w:w="1134"/>
      </w:tblGrid>
      <w:tr w:rsidR="004574EE" w:rsidRPr="00602894" w:rsidTr="004574EE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82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lasma concentration (µ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AA5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  <w:r w:rsidR="004574EE"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ts</w:t>
            </w:r>
          </w:p>
        </w:tc>
        <w:tc>
          <w:tcPr>
            <w:tcW w:w="242" w:type="dxa"/>
            <w:tcBorders>
              <w:top w:val="single" w:sz="2" w:space="0" w:color="auto"/>
              <w:left w:val="nil"/>
              <w:right w:val="nil"/>
            </w:tcBorders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42" w:type="dxa"/>
            <w:tcBorders>
              <w:left w:val="nil"/>
              <w:bottom w:val="single" w:sz="12" w:space="0" w:color="auto"/>
              <w:right w:val="nil"/>
            </w:tcBorders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2894" w:rsidRPr="00602894" w:rsidTr="0061014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02894" w:rsidRPr="00602894" w:rsidRDefault="00602894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02894" w:rsidRPr="00602894" w:rsidTr="0061014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02894" w:rsidRPr="00602894" w:rsidRDefault="00602894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02894" w:rsidRPr="00602894" w:rsidTr="0061014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02894" w:rsidRPr="00602894" w:rsidRDefault="00602894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02894" w:rsidRPr="00602894" w:rsidTr="0061014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02894" w:rsidRPr="00602894" w:rsidRDefault="00602894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602894" w:rsidRPr="00602894" w:rsidTr="0061014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2894" w:rsidRPr="00602894" w:rsidRDefault="00602894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894" w:rsidRPr="00602894" w:rsidRDefault="00602894" w:rsidP="006028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:rsidR="004574EE" w:rsidRPr="00602894" w:rsidRDefault="004574EE" w:rsidP="004574EE">
      <w:pPr>
        <w:rPr>
          <w:rFonts w:ascii="Times New Roman" w:hAnsi="Times New Roman" w:cs="Times New Roman"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4574EE" w:rsidRPr="00602894" w:rsidRDefault="004574EE" w:rsidP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4574EE" w:rsidRPr="00602894" w:rsidRDefault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4574EE" w:rsidRPr="00602894" w:rsidRDefault="004574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 xml:space="preserve">(D) </w:t>
      </w:r>
      <w:r w:rsidR="003848E9">
        <w:rPr>
          <w:rFonts w:ascii="Times New Roman" w:hAnsi="Times New Roman" w:cs="Times New Roman"/>
          <w:b/>
          <w:sz w:val="24"/>
          <w:szCs w:val="24"/>
        </w:rPr>
        <w:t>Cumulative urinary excretion</w:t>
      </w:r>
      <w:r w:rsidRPr="00602894">
        <w:rPr>
          <w:rFonts w:ascii="Times New Roman" w:hAnsi="Times New Roman" w:cs="Times New Roman"/>
          <w:b/>
          <w:sz w:val="24"/>
          <w:szCs w:val="24"/>
        </w:rPr>
        <w:t xml:space="preserve"> of metformin</w:t>
      </w:r>
    </w:p>
    <w:p w:rsidR="004574EE" w:rsidRPr="00602894" w:rsidRDefault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8"/>
        <w:gridCol w:w="1134"/>
        <w:gridCol w:w="1134"/>
        <w:gridCol w:w="1134"/>
        <w:gridCol w:w="1134"/>
        <w:gridCol w:w="1134"/>
        <w:gridCol w:w="1134"/>
      </w:tblGrid>
      <w:tr w:rsidR="004574EE" w:rsidRPr="00602894" w:rsidTr="004574EE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58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485167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recovery (% of dos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574EE" w:rsidRPr="00602894" w:rsidRDefault="00AA5111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  <w:r w:rsidR="004574EE"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ts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574EE" w:rsidRPr="00602894" w:rsidTr="004574E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4574E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EE" w:rsidRPr="00602894" w:rsidRDefault="004574EE" w:rsidP="009222B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</w:tbl>
    <w:p w:rsidR="009222B4" w:rsidRPr="00602894" w:rsidRDefault="009222B4" w:rsidP="009222B4">
      <w:pPr>
        <w:rPr>
          <w:rFonts w:ascii="Times New Roman" w:hAnsi="Times New Roman" w:cs="Times New Roman"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4574EE" w:rsidRPr="00602894" w:rsidRDefault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9222B4" w:rsidRPr="00602894" w:rsidRDefault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9222B4" w:rsidRPr="00602894" w:rsidRDefault="009222B4" w:rsidP="009222B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 xml:space="preserve">(E) </w:t>
      </w:r>
      <w:r w:rsidR="003848E9">
        <w:rPr>
          <w:rFonts w:ascii="Times New Roman" w:hAnsi="Times New Roman" w:cs="Times New Roman"/>
          <w:b/>
          <w:sz w:val="24"/>
          <w:szCs w:val="24"/>
        </w:rPr>
        <w:t>Cumulative urinary excretion</w:t>
      </w:r>
      <w:r w:rsidRPr="00602894">
        <w:rPr>
          <w:rFonts w:ascii="Times New Roman" w:hAnsi="Times New Roman" w:cs="Times New Roman"/>
          <w:b/>
          <w:sz w:val="24"/>
          <w:szCs w:val="24"/>
        </w:rPr>
        <w:t xml:space="preserve"> of cephalexin</w:t>
      </w:r>
    </w:p>
    <w:p w:rsidR="009222B4" w:rsidRPr="00602894" w:rsidRDefault="009222B4" w:rsidP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8"/>
        <w:gridCol w:w="1134"/>
        <w:gridCol w:w="1134"/>
        <w:gridCol w:w="1134"/>
        <w:gridCol w:w="1134"/>
        <w:gridCol w:w="1134"/>
        <w:gridCol w:w="1134"/>
      </w:tblGrid>
      <w:tr w:rsidR="009222B4" w:rsidRPr="00602894" w:rsidTr="000B1572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58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22B4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recovery (% of dos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222B4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22B4" w:rsidRPr="00602894" w:rsidRDefault="00AA5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  <w:r w:rsidR="009222B4"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ts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22B4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6111" w:rsidRPr="00602894" w:rsidTr="00C87A54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566111" w:rsidRPr="00602894" w:rsidTr="00C87A5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66111" w:rsidRPr="00602894" w:rsidTr="00C87A5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66111" w:rsidRPr="00602894" w:rsidTr="00C87A5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566111" w:rsidRPr="00602894" w:rsidTr="00C87A5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66111" w:rsidRPr="00602894" w:rsidTr="00C87A5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111" w:rsidRPr="00602894" w:rsidRDefault="00566111" w:rsidP="0056611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9222B4" w:rsidRPr="00602894" w:rsidRDefault="009222B4" w:rsidP="009222B4">
      <w:pPr>
        <w:rPr>
          <w:rFonts w:ascii="Times New Roman" w:hAnsi="Times New Roman" w:cs="Times New Roman"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9222B4" w:rsidRPr="00602894" w:rsidRDefault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9222B4" w:rsidRPr="00602894" w:rsidRDefault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9222B4" w:rsidRPr="00602894" w:rsidRDefault="009222B4" w:rsidP="009222B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 xml:space="preserve">(F) </w:t>
      </w:r>
      <w:r w:rsidR="003848E9">
        <w:rPr>
          <w:rFonts w:ascii="Times New Roman" w:hAnsi="Times New Roman" w:cs="Times New Roman"/>
          <w:b/>
          <w:sz w:val="24"/>
          <w:szCs w:val="24"/>
        </w:rPr>
        <w:t>Cumulative urinary excretion</w:t>
      </w:r>
      <w:r w:rsidRPr="00602894">
        <w:rPr>
          <w:rFonts w:ascii="Times New Roman" w:hAnsi="Times New Roman" w:cs="Times New Roman"/>
          <w:b/>
          <w:sz w:val="24"/>
          <w:szCs w:val="24"/>
        </w:rPr>
        <w:t xml:space="preserve"> of creatinine</w:t>
      </w:r>
    </w:p>
    <w:p w:rsidR="009222B4" w:rsidRPr="00602894" w:rsidRDefault="009222B4" w:rsidP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8"/>
        <w:gridCol w:w="1134"/>
        <w:gridCol w:w="1134"/>
        <w:gridCol w:w="1134"/>
        <w:gridCol w:w="1134"/>
        <w:gridCol w:w="1134"/>
        <w:gridCol w:w="1134"/>
      </w:tblGrid>
      <w:tr w:rsidR="009222B4" w:rsidRPr="00602894" w:rsidTr="000B1572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58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22B4" w:rsidRPr="00602894" w:rsidRDefault="00485167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excretion (mg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222B4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22B4" w:rsidRPr="00602894" w:rsidRDefault="00AA5111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  <w:r w:rsidR="009222B4"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ts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22B4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602894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85167" w:rsidRPr="00602894" w:rsidTr="000B1572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85167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85167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85167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85167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85167" w:rsidRPr="00602894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8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167" w:rsidRPr="00602894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60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</w:tbl>
    <w:p w:rsidR="009222B4" w:rsidRPr="00602894" w:rsidRDefault="009222B4" w:rsidP="009222B4">
      <w:pPr>
        <w:rPr>
          <w:rFonts w:ascii="Times New Roman" w:hAnsi="Times New Roman" w:cs="Times New Roman"/>
          <w:sz w:val="24"/>
          <w:szCs w:val="24"/>
        </w:rPr>
      </w:pPr>
      <w:r w:rsidRPr="00602894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9222B4" w:rsidRPr="00602894" w:rsidRDefault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9222B4" w:rsidRPr="00602894" w:rsidRDefault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sectPr w:rsidR="009222B4" w:rsidRPr="00602894" w:rsidSect="00690D2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7D43" w:rsidRDefault="00C07D43" w:rsidP="00836052">
      <w:r>
        <w:separator/>
      </w:r>
    </w:p>
  </w:endnote>
  <w:endnote w:type="continuationSeparator" w:id="0">
    <w:p w:rsidR="00C07D43" w:rsidRDefault="00C07D43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7D43" w:rsidRDefault="00C07D43" w:rsidP="00836052">
      <w:r>
        <w:separator/>
      </w:r>
    </w:p>
  </w:footnote>
  <w:footnote w:type="continuationSeparator" w:id="0">
    <w:p w:rsidR="00C07D43" w:rsidRDefault="00C07D43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25EB7"/>
    <w:rsid w:val="000A011F"/>
    <w:rsid w:val="00141600"/>
    <w:rsid w:val="00174534"/>
    <w:rsid w:val="001D05B3"/>
    <w:rsid w:val="00225EBA"/>
    <w:rsid w:val="00277890"/>
    <w:rsid w:val="002D1B9F"/>
    <w:rsid w:val="00347F2E"/>
    <w:rsid w:val="003848E9"/>
    <w:rsid w:val="003D1AAB"/>
    <w:rsid w:val="00407ACC"/>
    <w:rsid w:val="004574EE"/>
    <w:rsid w:val="00485167"/>
    <w:rsid w:val="00566111"/>
    <w:rsid w:val="00602894"/>
    <w:rsid w:val="00633F7C"/>
    <w:rsid w:val="00690D28"/>
    <w:rsid w:val="00695566"/>
    <w:rsid w:val="006F619D"/>
    <w:rsid w:val="00836052"/>
    <w:rsid w:val="00895972"/>
    <w:rsid w:val="0092193C"/>
    <w:rsid w:val="00921C27"/>
    <w:rsid w:val="009222B4"/>
    <w:rsid w:val="00972199"/>
    <w:rsid w:val="00AA5111"/>
    <w:rsid w:val="00C07D43"/>
    <w:rsid w:val="00D61C1A"/>
    <w:rsid w:val="00E6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52D6EAE-D4CB-4D7D-A429-31B7F4528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  <w:style w:type="paragraph" w:styleId="a7">
    <w:name w:val="Balloon Text"/>
    <w:basedOn w:val="a"/>
    <w:link w:val="a8"/>
    <w:uiPriority w:val="99"/>
    <w:semiHidden/>
    <w:unhideWhenUsed/>
    <w:rsid w:val="00921C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1C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3</cp:revision>
  <cp:lastPrinted>2019-03-26T07:41:00Z</cp:lastPrinted>
  <dcterms:created xsi:type="dcterms:W3CDTF">2019-03-26T01:59:00Z</dcterms:created>
  <dcterms:modified xsi:type="dcterms:W3CDTF">2019-03-26T08:15:00Z</dcterms:modified>
</cp:coreProperties>
</file>